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0881D" w14:textId="310F426D" w:rsidR="002A0CD1" w:rsidRDefault="0051722C" w:rsidP="002A0CD1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4 </w:t>
      </w:r>
      <w:r w:rsidR="002A0CD1">
        <w:rPr>
          <w:rFonts w:ascii="Calibri" w:eastAsia="Times New Roman" w:hAnsi="Calibri" w:cs="Calibri"/>
          <w:b/>
          <w:bCs/>
          <w:color w:val="000000"/>
        </w:rPr>
        <w:t>Table</w:t>
      </w:r>
      <w:r w:rsidR="002A0CD1" w:rsidRPr="002A0CD1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="006C3CE5" w:rsidRPr="006C3CE5">
        <w:rPr>
          <w:rFonts w:ascii="Calibri" w:eastAsia="Times New Roman" w:hAnsi="Calibri" w:cs="Calibri"/>
          <w:b/>
          <w:bCs/>
          <w:color w:val="000000"/>
        </w:rPr>
        <w:t>Equivalence of Xpert Ultra Cts and Tms comparing Omni to GeneXpert at normal environmental conditions.</w:t>
      </w:r>
    </w:p>
    <w:p w14:paraId="0DA24CAD" w14:textId="26645427" w:rsidR="002A0CD1" w:rsidRDefault="002A0CD1" w:rsidP="002A0CD1">
      <w:pPr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6835" w:type="dxa"/>
        <w:tblLook w:val="04A0" w:firstRow="1" w:lastRow="0" w:firstColumn="1" w:lastColumn="0" w:noHBand="0" w:noVBand="1"/>
      </w:tblPr>
      <w:tblGrid>
        <w:gridCol w:w="1240"/>
        <w:gridCol w:w="1060"/>
        <w:gridCol w:w="1060"/>
        <w:gridCol w:w="1315"/>
        <w:gridCol w:w="2160"/>
      </w:tblGrid>
      <w:tr w:rsidR="006C3CE5" w:rsidRPr="006C3CE5" w14:paraId="22201433" w14:textId="77777777" w:rsidTr="006939B8">
        <w:trPr>
          <w:trHeight w:val="570"/>
        </w:trPr>
        <w:tc>
          <w:tcPr>
            <w:tcW w:w="12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A3DFC47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7703F566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DEA4070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MQCI Control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4EB70897" w14:textId="021CDDF3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</w:t>
            </w:r>
            <w:bookmarkStart w:id="0" w:name="_GoBack"/>
            <w:bookmarkEnd w:id="0"/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[90% CI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5ED16517" w14:textId="64F41029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ivalence assessment</w:t>
            </w:r>
            <w:r w:rsidRPr="006C3CE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[TOST approach]</w:t>
            </w:r>
          </w:p>
        </w:tc>
      </w:tr>
      <w:tr w:rsidR="006C3CE5" w:rsidRPr="006C3CE5" w14:paraId="7B8D9149" w14:textId="77777777" w:rsidTr="006939B8">
        <w:trPr>
          <w:trHeight w:val="570"/>
        </w:trPr>
        <w:tc>
          <w:tcPr>
            <w:tcW w:w="124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center"/>
            <w:hideMark/>
          </w:tcPr>
          <w:p w14:paraId="43B3B122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5F9F3F9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C  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7B566BD3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EG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D7368CD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0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1.80, 0.60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0F8850B9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.9 and +1.9]</w:t>
            </w:r>
          </w:p>
        </w:tc>
      </w:tr>
      <w:tr w:rsidR="006C3CE5" w:rsidRPr="006C3CE5" w14:paraId="4A029555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010B93B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342D6549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4C936AA6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4E6F526F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74, -0.07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1FBA52AE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.7 and +1.7]</w:t>
            </w:r>
          </w:p>
        </w:tc>
      </w:tr>
      <w:tr w:rsidR="006C3CE5" w:rsidRPr="006C3CE5" w14:paraId="12A586CB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6027B997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6F07BC4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6CEFB9D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D97676A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70, -0.02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54671BE2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1 and +2.1]</w:t>
            </w:r>
          </w:p>
        </w:tc>
      </w:tr>
      <w:tr w:rsidR="006C3CE5" w:rsidRPr="006C3CE5" w14:paraId="2FF8ECAE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7330DD7A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4AD995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1081-IS6110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02DF85FB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5423A195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5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1.42, -0.69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75FAC232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4 and +2.4]</w:t>
            </w:r>
          </w:p>
        </w:tc>
      </w:tr>
      <w:tr w:rsidR="006C3CE5" w:rsidRPr="006C3CE5" w14:paraId="641F74B7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7B9C941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40E94D9B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51530FD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7A93B7D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7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66, 0.11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0FFFD1C7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4 and +2.4]</w:t>
            </w:r>
          </w:p>
        </w:tc>
      </w:tr>
      <w:tr w:rsidR="006C3CE5" w:rsidRPr="006C3CE5" w14:paraId="1C99D181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25CD7DE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5762DBB5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1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069386B9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4A4241F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6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2.28, -1.44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080AACF4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9 and +2.9]</w:t>
            </w:r>
          </w:p>
        </w:tc>
      </w:tr>
      <w:tr w:rsidR="006C3CE5" w:rsidRPr="006C3CE5" w14:paraId="25534F03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5406F29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2994811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41281B3A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AA966CC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0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1.19, -0.41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0FD97B13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7 and +2.7]</w:t>
            </w:r>
          </w:p>
        </w:tc>
      </w:tr>
      <w:tr w:rsidR="006C3CE5" w:rsidRPr="006C3CE5" w14:paraId="0DD72D0F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080AE80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25742864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2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743E419E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3683A92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8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2.30, -1.46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209BA35F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9 and +2.9]</w:t>
            </w:r>
          </w:p>
        </w:tc>
      </w:tr>
      <w:tr w:rsidR="006C3CE5" w:rsidRPr="006C3CE5" w14:paraId="12CB9D5B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12E85F1C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779573A9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B8306F7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2CAF1337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3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1.23, -0.42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5380E485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9 and +2.9]</w:t>
            </w:r>
          </w:p>
        </w:tc>
      </w:tr>
      <w:tr w:rsidR="006C3CE5" w:rsidRPr="006C3CE5" w14:paraId="22A9CAA0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28607A23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83A4E89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3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0FE38BA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27705943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3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2.69, -1.77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1C1D148B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9 and +2.9]</w:t>
            </w:r>
          </w:p>
        </w:tc>
      </w:tr>
      <w:tr w:rsidR="006C3CE5" w:rsidRPr="006C3CE5" w14:paraId="4109C0C8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66CF2374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3901659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4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9B61BD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A55DF5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9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2.39, -1.38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6B65F235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9 and +2.9]</w:t>
            </w:r>
          </w:p>
        </w:tc>
      </w:tr>
      <w:tr w:rsidR="006C3CE5" w:rsidRPr="006C3CE5" w14:paraId="676C9297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2E35974B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58F9DB8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0467CE9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D6D5D0F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1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1.49, -0.73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0797D900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2.9 and +2.9]</w:t>
            </w:r>
          </w:p>
        </w:tc>
      </w:tr>
      <w:tr w:rsidR="006C3CE5" w:rsidRPr="006C3CE5" w14:paraId="7BA2D115" w14:textId="77777777" w:rsidTr="006939B8">
        <w:trPr>
          <w:trHeight w:val="570"/>
        </w:trPr>
        <w:tc>
          <w:tcPr>
            <w:tcW w:w="124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center"/>
            <w:hideMark/>
          </w:tcPr>
          <w:p w14:paraId="4B40908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06F59DE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1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7B7815C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75EA631C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51, -0.39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3BE92E52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  <w:tr w:rsidR="006C3CE5" w:rsidRPr="006C3CE5" w14:paraId="1CF7673C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303C15E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0C2121C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E188CA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ED7DA13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53, -0.41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79D5DFCB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  <w:tr w:rsidR="006C3CE5" w:rsidRPr="006C3CE5" w14:paraId="4D07FE11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5A401F45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8FC75ED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2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3844F976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49230114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48, -0.36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5EED349B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  <w:tr w:rsidR="006C3CE5" w:rsidRPr="006C3CE5" w14:paraId="5A5E703B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46AAB142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D5F1E13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3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511845C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C0FA5DF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39, -0.27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2F5B3DCB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  <w:tr w:rsidR="006C3CE5" w:rsidRPr="006C3CE5" w14:paraId="3A2EF263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74047F5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6B95383D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4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569B7911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WT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25805339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7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33, -0.20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47058793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  <w:tr w:rsidR="006C3CE5" w:rsidRPr="006C3CE5" w14:paraId="67C2DABF" w14:textId="77777777" w:rsidTr="006939B8">
        <w:trPr>
          <w:trHeight w:val="570"/>
        </w:trPr>
        <w:tc>
          <w:tcPr>
            <w:tcW w:w="1240" w:type="dxa"/>
            <w:vMerge w:val="restart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center"/>
            <w:hideMark/>
          </w:tcPr>
          <w:p w14:paraId="36158D97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nt Tm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73E5BA96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2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4F33F970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7F51BBA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39, -0.27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31356079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  <w:tr w:rsidR="006C3CE5" w:rsidRPr="006C3CE5" w14:paraId="2649BD02" w14:textId="77777777" w:rsidTr="006939B8">
        <w:trPr>
          <w:trHeight w:val="570"/>
        </w:trPr>
        <w:tc>
          <w:tcPr>
            <w:tcW w:w="1240" w:type="dxa"/>
            <w:vMerge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vAlign w:val="center"/>
            <w:hideMark/>
          </w:tcPr>
          <w:p w14:paraId="394EB498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1B72F194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oB4       </w:t>
            </w:r>
          </w:p>
        </w:tc>
        <w:tc>
          <w:tcPr>
            <w:tcW w:w="106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23AA83BF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-MDR2</w:t>
            </w:r>
          </w:p>
        </w:tc>
        <w:tc>
          <w:tcPr>
            <w:tcW w:w="1315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000000" w:fill="FFFFFF"/>
            <w:vAlign w:val="bottom"/>
            <w:hideMark/>
          </w:tcPr>
          <w:p w14:paraId="5F8D0D14" w14:textId="77777777" w:rsidR="006C3CE5" w:rsidRPr="006C3CE5" w:rsidRDefault="006C3CE5" w:rsidP="006C3CE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4</w:t>
            </w:r>
            <w:r w:rsidRPr="006C3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[ -0.60, -0.49]</w:t>
            </w:r>
          </w:p>
        </w:tc>
        <w:tc>
          <w:tcPr>
            <w:tcW w:w="2160" w:type="dxa"/>
            <w:tcBorders>
              <w:top w:val="nil"/>
              <w:left w:val="single" w:sz="4" w:space="0" w:color="919191"/>
              <w:bottom w:val="single" w:sz="4" w:space="0" w:color="919191"/>
              <w:right w:val="single" w:sz="4" w:space="0" w:color="919191"/>
            </w:tcBorders>
            <w:shd w:val="clear" w:color="000000" w:fill="FFFFFF"/>
            <w:vAlign w:val="bottom"/>
            <w:hideMark/>
          </w:tcPr>
          <w:p w14:paraId="413B982D" w14:textId="77777777" w:rsidR="006C3CE5" w:rsidRPr="006C3CE5" w:rsidRDefault="006C3CE5" w:rsidP="006C3CE5">
            <w:pPr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</w:pPr>
            <w:r w:rsidRPr="006C3CE5">
              <w:rPr>
                <w:rFonts w:ascii="Arial" w:eastAsia="Times New Roman" w:hAnsi="Arial" w:cs="Arial"/>
                <w:b/>
                <w:bCs/>
                <w:color w:val="006400"/>
                <w:sz w:val="16"/>
                <w:szCs w:val="16"/>
              </w:rPr>
              <w:t>Equivalence shown</w:t>
            </w:r>
            <w:r w:rsidRPr="006C3CE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[CI is within: -1 and +1]</w:t>
            </w:r>
          </w:p>
        </w:tc>
      </w:tr>
    </w:tbl>
    <w:p w14:paraId="71FD24B2" w14:textId="77777777" w:rsidR="002A0CD1" w:rsidRPr="00E17BE3" w:rsidRDefault="002A0CD1" w:rsidP="002A0CD1">
      <w:pPr>
        <w:rPr>
          <w:rFonts w:ascii="Arial" w:eastAsia="Times New Roman" w:hAnsi="Arial" w:cs="Arial"/>
          <w:b/>
          <w:bCs/>
          <w:color w:val="000000"/>
        </w:rPr>
      </w:pPr>
    </w:p>
    <w:p w14:paraId="7000FB1D" w14:textId="6B621417" w:rsidR="00D7301E" w:rsidRDefault="0051722C" w:rsidP="005D3E47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CI; confidence interval, Ct; cycle threshold, MDR; multidrug-resistant, MMQCI; Maine Molecular Quality Controls, SPC; sample processing control, Tm; melting temperature, TOST; two one-sided tests, WT; wild type</w:t>
      </w:r>
    </w:p>
    <w:p w14:paraId="31DC8F40" w14:textId="04C50371" w:rsidR="0051722C" w:rsidRPr="0051722C" w:rsidRDefault="0051722C" w:rsidP="0051722C">
      <w:pPr>
        <w:rPr>
          <w:rFonts w:ascii="Calibri" w:hAnsi="Calibri" w:cs="Calibri"/>
          <w:b/>
          <w:bCs/>
          <w:lang w:val="en-GB"/>
        </w:rPr>
      </w:pPr>
      <w:r w:rsidRPr="0051722C">
        <w:rPr>
          <w:rFonts w:ascii="Calibri" w:hAnsi="Calibri" w:cs="Calibri"/>
          <w:lang w:val="en-GB"/>
        </w:rPr>
        <w:t xml:space="preserve">Equivalence limits were set a priori based upon data provided by the manufacturer regarding the standard deviation in values for 5 Ultra </w:t>
      </w:r>
      <w:r>
        <w:rPr>
          <w:rFonts w:ascii="Calibri" w:hAnsi="Calibri" w:cs="Calibri"/>
          <w:lang w:val="en-GB"/>
        </w:rPr>
        <w:t xml:space="preserve">cartridge </w:t>
      </w:r>
      <w:r w:rsidRPr="0051722C">
        <w:rPr>
          <w:rFonts w:ascii="Calibri" w:hAnsi="Calibri" w:cs="Calibri"/>
          <w:lang w:val="en-GB"/>
        </w:rPr>
        <w:t xml:space="preserve">lots. </w:t>
      </w:r>
      <w:r>
        <w:rPr>
          <w:rFonts w:ascii="Calibri" w:hAnsi="Calibri" w:cs="Calibri"/>
          <w:lang w:val="en-GB"/>
        </w:rPr>
        <w:t xml:space="preserve">a </w:t>
      </w:r>
      <w:r w:rsidRPr="0051722C">
        <w:rPr>
          <w:rFonts w:ascii="Calibri" w:hAnsi="Calibri" w:cs="Calibri"/>
          <w:bCs/>
          <w:lang w:val="en-GB"/>
        </w:rPr>
        <w:t xml:space="preserve">TOST (two one-sided test) </w:t>
      </w:r>
      <w:r>
        <w:rPr>
          <w:rFonts w:ascii="Calibri" w:hAnsi="Calibri" w:cs="Calibri"/>
          <w:bCs/>
          <w:lang w:val="en-GB"/>
        </w:rPr>
        <w:t xml:space="preserve">was used as </w:t>
      </w:r>
      <w:r w:rsidRPr="0051722C">
        <w:rPr>
          <w:rFonts w:ascii="Calibri" w:hAnsi="Calibri" w:cs="Calibri"/>
          <w:bCs/>
          <w:lang w:val="en-GB"/>
        </w:rPr>
        <w:t>a test of equivalence  to test the hypothesis of equality between two means.</w:t>
      </w:r>
      <w:r>
        <w:rPr>
          <w:rFonts w:ascii="Calibri" w:hAnsi="Calibri" w:cs="Calibri"/>
          <w:bCs/>
          <w:lang w:val="en-GB"/>
        </w:rPr>
        <w:t xml:space="preserve"> </w:t>
      </w:r>
      <w:r w:rsidRPr="0051722C">
        <w:rPr>
          <w:rFonts w:ascii="Calibri" w:hAnsi="Calibri" w:cs="Calibri"/>
          <w:lang w:val="en-GB"/>
        </w:rPr>
        <w:t>Estimates are computed as Ct/Tm(GeneXpert) – Ct/Tm(Omni), such that negative values indicate increased Ct/Tm-values on Omni.</w:t>
      </w:r>
    </w:p>
    <w:p w14:paraId="1CC073A0" w14:textId="2CA99511" w:rsidR="00F06B4A" w:rsidRPr="005D3E47" w:rsidRDefault="006939B8" w:rsidP="005D3E47">
      <w:pPr>
        <w:rPr>
          <w:rFonts w:ascii="Calibri" w:hAnsi="Calibri" w:cs="Calibri"/>
        </w:rPr>
      </w:pPr>
    </w:p>
    <w:sectPr w:rsidR="00F06B4A" w:rsidRPr="005D3E47" w:rsidSect="006C3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D1"/>
    <w:rsid w:val="000564B1"/>
    <w:rsid w:val="00081822"/>
    <w:rsid w:val="000C1FB8"/>
    <w:rsid w:val="000C6A25"/>
    <w:rsid w:val="001F5CD8"/>
    <w:rsid w:val="002A0CD1"/>
    <w:rsid w:val="00363C59"/>
    <w:rsid w:val="0051722C"/>
    <w:rsid w:val="005247EF"/>
    <w:rsid w:val="005D3E47"/>
    <w:rsid w:val="0063099F"/>
    <w:rsid w:val="006939B8"/>
    <w:rsid w:val="006B0F50"/>
    <w:rsid w:val="006C3CE5"/>
    <w:rsid w:val="007724A7"/>
    <w:rsid w:val="007D2154"/>
    <w:rsid w:val="00A326B0"/>
    <w:rsid w:val="00A46E96"/>
    <w:rsid w:val="00B20630"/>
    <w:rsid w:val="00B31217"/>
    <w:rsid w:val="00B90125"/>
    <w:rsid w:val="00BC1A4F"/>
    <w:rsid w:val="00BC2217"/>
    <w:rsid w:val="00BE1765"/>
    <w:rsid w:val="00D7301E"/>
    <w:rsid w:val="00DE360B"/>
    <w:rsid w:val="00E17BE3"/>
    <w:rsid w:val="00E224A2"/>
    <w:rsid w:val="00F07126"/>
    <w:rsid w:val="00F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3A620"/>
  <w14:defaultImageDpi w14:val="32767"/>
  <w15:chartTrackingRefBased/>
  <w15:docId w15:val="{F5534E1B-B8B6-DA45-BE59-803890EE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81822"/>
    <w:pPr>
      <w:spacing w:after="200"/>
    </w:pPr>
    <w:rPr>
      <w:rFonts w:eastAsiaTheme="minorEastAsia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Sophia Georghiou</cp:lastModifiedBy>
  <cp:revision>4</cp:revision>
  <dcterms:created xsi:type="dcterms:W3CDTF">2021-08-26T19:42:00Z</dcterms:created>
  <dcterms:modified xsi:type="dcterms:W3CDTF">2021-08-26T19:58:00Z</dcterms:modified>
</cp:coreProperties>
</file>